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912FF" w14:textId="18234278" w:rsidR="0059107A" w:rsidRPr="0059107A" w:rsidRDefault="0059107A" w:rsidP="0059107A">
      <w:pPr>
        <w:rPr>
          <w:rFonts w:cstheme="minorHAnsi"/>
          <w:b/>
          <w:sz w:val="24"/>
          <w:szCs w:val="24"/>
          <w:lang w:val="en-US"/>
        </w:rPr>
      </w:pPr>
      <w:r w:rsidRPr="0059107A">
        <w:rPr>
          <w:rFonts w:cstheme="minorHAnsi"/>
          <w:b/>
          <w:sz w:val="24"/>
          <w:szCs w:val="24"/>
          <w:lang w:val="en-US"/>
        </w:rPr>
        <w:t>Supplement</w:t>
      </w:r>
      <w:r w:rsidR="005E1AC7">
        <w:rPr>
          <w:rFonts w:cstheme="minorHAnsi"/>
          <w:b/>
          <w:sz w:val="24"/>
          <w:szCs w:val="24"/>
          <w:lang w:val="en-US"/>
        </w:rPr>
        <w:t>al Data 3</w:t>
      </w:r>
      <w:r w:rsidRPr="0059107A">
        <w:rPr>
          <w:rFonts w:cstheme="minorHAnsi"/>
          <w:b/>
          <w:sz w:val="24"/>
          <w:szCs w:val="24"/>
          <w:lang w:val="en-US"/>
        </w:rPr>
        <w:t xml:space="preserve"> - Sensitivity analyses</w:t>
      </w:r>
    </w:p>
    <w:p w14:paraId="697AA75C" w14:textId="77777777" w:rsidR="0059107A" w:rsidRP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217375D3" w14:textId="77777777" w:rsidR="0059107A" w:rsidRDefault="0059107A" w:rsidP="0059107A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MetS components as</w:t>
      </w:r>
      <w:r w:rsidRPr="0059107A">
        <w:rPr>
          <w:rFonts w:cstheme="minorHAnsi"/>
          <w:b/>
          <w:sz w:val="24"/>
          <w:szCs w:val="24"/>
          <w:lang w:val="en-US"/>
        </w:rPr>
        <w:t xml:space="preserve"> continuo</w:t>
      </w:r>
      <w:r w:rsidR="00D443CA">
        <w:rPr>
          <w:rFonts w:cstheme="minorHAnsi"/>
          <w:b/>
          <w:sz w:val="24"/>
          <w:szCs w:val="24"/>
          <w:lang w:val="en-US"/>
        </w:rPr>
        <w:t>us covariate</w:t>
      </w:r>
    </w:p>
    <w:p w14:paraId="657BEDBA" w14:textId="77777777" w:rsidR="0059107A" w:rsidRPr="0059107A" w:rsidRDefault="0059107A" w:rsidP="0059107A">
      <w:pPr>
        <w:rPr>
          <w:rFonts w:cstheme="minorHAnsi"/>
          <w:b/>
          <w:sz w:val="24"/>
          <w:szCs w:val="24"/>
          <w:lang w:val="en-US"/>
        </w:rPr>
      </w:pPr>
    </w:p>
    <w:p w14:paraId="5E5BDCBF" w14:textId="77777777" w:rsidR="0059107A" w:rsidRPr="0059107A" w:rsidRDefault="0059107A" w:rsidP="0059107A">
      <w:pPr>
        <w:rPr>
          <w:rFonts w:cstheme="minorHAnsi"/>
          <w:b/>
          <w:sz w:val="24"/>
          <w:szCs w:val="24"/>
          <w:lang w:val="en-US"/>
        </w:rPr>
      </w:pPr>
      <w:r w:rsidRPr="0059107A">
        <w:rPr>
          <w:rFonts w:cstheme="minorHAnsi"/>
          <w:b/>
          <w:sz w:val="24"/>
          <w:szCs w:val="24"/>
          <w:lang w:val="en-US"/>
        </w:rPr>
        <w:t>Univariate</w:t>
      </w:r>
      <w:r>
        <w:rPr>
          <w:rFonts w:cstheme="minorHAnsi"/>
          <w:b/>
          <w:sz w:val="24"/>
          <w:szCs w:val="24"/>
          <w:lang w:val="en-US"/>
        </w:rPr>
        <w:t xml:space="preserve"> analyses</w:t>
      </w:r>
    </w:p>
    <w:p w14:paraId="053085F9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580C3DC0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905B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089BA3" w14:textId="3A25A51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476E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60ED4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7C79D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5A0E6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E7908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A1A38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066CE0A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A9CD4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lood pressure (mmHg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6326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37958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0DB5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9AD3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603E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098B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1FC8F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8EC3AB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F3405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8CD2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E3592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06DB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DE981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D9F8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E74A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AD3C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30FA4814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62AF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4B6BC03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BE9A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F82F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BFE2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949A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0A6EE60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B014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2D238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B92CB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447A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60205D9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C8CF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9A0F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6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E0585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A58E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93</w:t>
            </w:r>
          </w:p>
        </w:tc>
      </w:tr>
      <w:tr w:rsidR="0059107A" w:rsidRPr="0059107A" w14:paraId="54A0AFF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3705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EA084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2.8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BA47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156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10.019</w:t>
            </w:r>
          </w:p>
        </w:tc>
      </w:tr>
      <w:tr w:rsidR="0059107A" w:rsidRPr="0059107A" w14:paraId="668F9D1E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A955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35F1CD28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E8B6D6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8585A37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3633B829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89AB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956291" w14:textId="583E4402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F3026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AF3B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95E4E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7BBCC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04E0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17055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3FAF4BF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2CDE8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1AE8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70F74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AA21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9945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9FB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87F6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4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0C94A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64CABE3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30139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1C62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ECB27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784A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9CDF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E825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C5EF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93E52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2A2A2B21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34E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691C154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567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05F2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F42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2479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1365D85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279F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FD2F3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0996B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7D1B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1DB5074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845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9155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9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5949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2055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64</w:t>
            </w:r>
          </w:p>
        </w:tc>
      </w:tr>
      <w:tr w:rsidR="0059107A" w:rsidRPr="0059107A" w14:paraId="51B468D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4C25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00B9D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2.58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E5F0A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D189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9.780</w:t>
            </w:r>
          </w:p>
        </w:tc>
      </w:tr>
      <w:tr w:rsidR="0059107A" w:rsidRPr="0059107A" w14:paraId="17566F30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26C4B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5B4DE3F1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9F446D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62E85D7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1A05E41F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D17B8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7C852A" w14:textId="4B212745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0D930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CDFCE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6C452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A677E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51FD3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6BA78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09C1176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0D2E1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FPG (mmol/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DE98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E3E4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1551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A50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72B8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E034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6.7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91ADB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00A67CF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AC65F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FDB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1E7E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6DD0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EAAF8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BF7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46BD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4A8A4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713B162E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B12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63C861B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EE60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5BFF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DF58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0401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467E52A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A7B4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37668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4EA7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38B2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7570F8A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5915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53A5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6.9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6C6BD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19BC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59107A" w:rsidRPr="0059107A" w14:paraId="6D48C04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F173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9C9C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97.54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ED7B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6946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4.745</w:t>
            </w:r>
          </w:p>
        </w:tc>
      </w:tr>
      <w:tr w:rsidR="0059107A" w:rsidRPr="0059107A" w14:paraId="1A88DC91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499B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17FCEE01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F82622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D4362CB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D31FC0E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19F9E06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37E063F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4C29652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80DC19F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2C9D816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473B057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540C642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102A4D9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D7AEEA1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</w:r>
      <w:r w:rsidRPr="0059107A">
        <w:rPr>
          <w:rFonts w:cstheme="minorHAnsi"/>
          <w:bCs/>
          <w:sz w:val="20"/>
          <w:szCs w:val="20"/>
          <w:lang w:val="en-US"/>
        </w:rPr>
        <w:lastRenderedPageBreak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3D43D0FD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21492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FFBBD3" w14:textId="0A18E38A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D56E0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EA333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BAD14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FBF2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9AAFA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52098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52979FE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B5510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3431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612AB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056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FE78F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2B58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ADF2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4080B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20E4F1E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DE91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2DF9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9961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E9D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6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FC767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9739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4694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36D7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2EE8C1D9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FF2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E9FD39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17D6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4642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54266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23AA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429586CC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5C61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D1FA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4CF9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DBAD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4362C97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11EE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EB086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98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AEA07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E42B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84</w:t>
            </w:r>
          </w:p>
        </w:tc>
      </w:tr>
      <w:tr w:rsidR="0059107A" w:rsidRPr="0059107A" w14:paraId="716CB72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6BA4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4576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1.53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9298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4B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8.729</w:t>
            </w:r>
          </w:p>
        </w:tc>
      </w:tr>
      <w:tr w:rsidR="0059107A" w:rsidRPr="0059107A" w14:paraId="1F4DBB0C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BB879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130E51A8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40D735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75F6257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5678290F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14C61F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565F8D" w14:textId="551C1D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9C678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3BC46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EAD65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2DE4E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B26FB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73BF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5CDC575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CBF6A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1FBB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E3A62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90E5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8DFA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7CEC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5418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7E99B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4C1EFEF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0EF46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3DB4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C113C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0AE5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CCC21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52E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E7B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E2F6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7920368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ACE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E667D2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A11B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5BC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75E4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8894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7706AF9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AE76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ED204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C424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7424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0601394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B92E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90117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5.27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FB091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902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</w:tr>
      <w:tr w:rsidR="0059107A" w:rsidRPr="0059107A" w14:paraId="233ABFA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FE1D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6D42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99.24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5FC7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242D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6.442</w:t>
            </w:r>
          </w:p>
        </w:tc>
      </w:tr>
      <w:tr w:rsidR="0059107A" w:rsidRPr="0059107A" w14:paraId="368F9193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7D83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25CE6AA4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CD080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ADDD437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B233C7D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1D460A7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B8CA6F5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DEDD900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8AAB73B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844315F" w14:textId="77777777" w:rsid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B26C24E" w14:textId="77777777" w:rsidR="0059107A" w:rsidRPr="0059107A" w:rsidRDefault="0059107A" w:rsidP="0059107A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Multivariable analyses</w:t>
      </w:r>
    </w:p>
    <w:p w14:paraId="78F91E66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7B0F1505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1016C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45D2F0" w14:textId="2CF96746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BA1F7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5545B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6117A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D58AA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34336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A4EC6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4A95C32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A6519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lood pressure (mmHg</w:t>
            </w:r>
            <w:r w:rsidRPr="0059107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4A93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C153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5E8D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3188F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0734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334D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7E47D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2B9BEB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6C07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g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B021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0C51B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7FB7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745E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236F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37F7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ADDB0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4DD3491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D5784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ex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3E58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94C8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A954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7D159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20B1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F2A0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3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DCE1E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43CF87D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A6C54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A0B4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C08E1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90C7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0C6F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EBED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EDC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4B3F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F3D781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B9AE60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po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7406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EDBF0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637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53A4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5E69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D562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5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6DE6D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0AB16B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349D7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59107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99DE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7C29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B012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788D3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D379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B5F5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E4AC1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25D2D75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93704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8238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88891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F88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19E93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5D70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5EEE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0B97F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601A265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9B3BC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13D1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A0DE7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2551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81EF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9A78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BC0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5.8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CD2BE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78CAC44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3DC73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1AE7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5E679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7EDD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2BDB2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3015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6695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937A6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446E757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917B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C46965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CDE0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FE61D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BA6B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82DE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7A87E0E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27F1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370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E06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C431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71770D2C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B629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1497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3.01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D211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A6F2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11</w:t>
            </w:r>
          </w:p>
        </w:tc>
      </w:tr>
      <w:tr w:rsidR="0059107A" w:rsidRPr="0059107A" w14:paraId="7EB246C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141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30B9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5.50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90EAB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8305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37.892</w:t>
            </w:r>
          </w:p>
        </w:tc>
      </w:tr>
      <w:tr w:rsidR="0059107A" w:rsidRPr="0059107A" w14:paraId="7AF2EF76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511DD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358573B3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4D975B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BB476CA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lastRenderedPageBreak/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5F8CDEC3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3DF84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6A8DEB" w14:textId="22FB5719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D326D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86085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FA72E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15FEF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E2889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9FF52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06FA6C9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4AD9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5239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8341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390D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B7C73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27D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0B57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BEF64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4ACE1B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24A72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g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E971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67C94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1031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0EE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2960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2898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F3952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8F8CA8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5CE5E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ex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CAB6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787A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AC17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FBEE5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3FEE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61E8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4E3F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A1DE7A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7ECD0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BC92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B0A79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9740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8581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7D4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E375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6D03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ECFFA6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4BA8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po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B823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0EC09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F19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E434A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4BBB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300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5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366BB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20F8D26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BC69CB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59107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7A53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0B50A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11C2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422B6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81EC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29F9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80A2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2CB4993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AC3F6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98D5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810A0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B18F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AAAFA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24C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91CD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04C2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6A2CD5D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6783C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7B2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D8001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7817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7D89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EDDD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26DC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6.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AA6D3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3997EE1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143A1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4C1C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8983D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4C06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A6FB3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FB90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B2CA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9C989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2F95426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4E80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C2BDD5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26E8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F6C82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8250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065B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54D57EB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7896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C0229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BEEB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0F57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337AF25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A297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C47F1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2.88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B465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5E33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16</w:t>
            </w:r>
          </w:p>
        </w:tc>
      </w:tr>
      <w:tr w:rsidR="0059107A" w:rsidRPr="0059107A" w14:paraId="7DEB792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F343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73088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5.6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C22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A02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38.021</w:t>
            </w:r>
          </w:p>
        </w:tc>
      </w:tr>
      <w:tr w:rsidR="0059107A" w:rsidRPr="0059107A" w14:paraId="5161BC96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9467D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0AC3E274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D8CB9E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7D33D55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46EB8FD3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E49A6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0447EB" w14:textId="5430E4AF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47EE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A0B53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54E62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0E6AF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2974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5F4B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3836A87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F96CC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FPG (mmol/L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E703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B500F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2188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A30FE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651E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2141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7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E8AC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2A0B56D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E9E2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2F4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CD013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5B35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ADE83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1AC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561A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C079B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D4262A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0FA11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3DC8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4FF37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C26E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AE0DE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7BBB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95E2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9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B2DF5F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9322C5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6D014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 xml:space="preserve">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754B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3AF9E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2F16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44FE3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9B4E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D3CB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7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0DE5B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4C2EBFF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DAF7E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port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5B9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92053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F964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95069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9F4A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B1D1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4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B8735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497A50E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87CA2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MI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="00EA3E0D" w:rsidRPr="00EA3E0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EA3E0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2854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9F78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8C2B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835D5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1CC6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B121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61B63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5E543FB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A404D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9B42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60D0C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613E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A61B7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8BE4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8BB6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A94F4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313EB2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1D749F" w14:textId="77777777" w:rsidR="0059107A" w:rsidRPr="0059107A" w:rsidRDefault="00EA3E0D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FDE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D73C5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3F5F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70868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6F6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5766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5.9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EB0B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523E0AC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322E6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B3E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4EB0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A54D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E5DDB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7FAB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9352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D85B9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147460DA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FDE6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ED5234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4449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833F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D6B4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994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3AD0EE0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6F00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1F2F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3963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6D90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75207D5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898D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1CA4E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8.07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F3DA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D4D0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59107A" w:rsidRPr="0059107A" w14:paraId="3528729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6AD8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EB21C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0.44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7BA92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44F0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32.832</w:t>
            </w:r>
          </w:p>
        </w:tc>
      </w:tr>
      <w:tr w:rsidR="0059107A" w:rsidRPr="0059107A" w14:paraId="43961175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C0194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7FFF0C6F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F28818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68CF53B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8A8E2D4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212A560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05F1CDB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BE2D441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7F57B28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F829A8D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06FF813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28CDD79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1194C5D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2936AB8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C71F400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AAA9811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D988584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F46DB69" w14:textId="77777777" w:rsidR="005734ED" w:rsidRDefault="005734ED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5C5C4FC4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</w:r>
      <w:r w:rsidRPr="0059107A">
        <w:rPr>
          <w:rFonts w:cstheme="minorHAnsi"/>
          <w:bCs/>
          <w:sz w:val="20"/>
          <w:szCs w:val="20"/>
          <w:lang w:val="en-US"/>
        </w:rPr>
        <w:lastRenderedPageBreak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18E0E2C8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6CFF8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93920B" w14:textId="0F1377C5" w:rsidR="0059107A" w:rsidRPr="0059107A" w:rsidRDefault="00FC0266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568C1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48E48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742C9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E082D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092D7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228F5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5C9D17A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68C9A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iglycerides (mmol/L</w:t>
            </w:r>
            <w:r w:rsidRPr="0059107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CF1F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AAA86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C63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D48E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182F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9B2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2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D9FBC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0C84E46A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1A2108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0EC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53371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5A59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5EF7E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88B5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76F1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9C917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94414F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3B5EB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E8D9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7BC42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02F1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C083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4AF1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D5E7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EDF10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BF0748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E56B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 xml:space="preserve">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F509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D34D0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EEAC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C1709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A2A3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1C75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9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48FB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6A507F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B2904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port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66AC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4A625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AFFC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23C91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74A7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12EB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4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0A211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6535DA4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2F4B9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MI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="00B736B9" w:rsidRPr="00B736B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B736B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30CC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BD5DD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518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3B97D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CAB2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F032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A814E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</w:tr>
      <w:tr w:rsidR="0059107A" w:rsidRPr="0059107A" w14:paraId="7C1112C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04784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7913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D9C44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B38D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D0B60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2D75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B3CE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9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30C5B2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A16CC2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0B0815" w14:textId="77777777" w:rsidR="0059107A" w:rsidRPr="0059107A" w:rsidRDefault="00B736B9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1DDB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E4091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7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D1C4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73C69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631B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D655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6.2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256EC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631E674D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A2357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97B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3B9D0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4F4C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3071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E07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C8B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326A2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32C5E628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E3B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371B5B7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B5DF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F12AA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FEBCD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01C7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73929DA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4D9D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35D4F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7C29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2452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3D24136B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74FB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79C19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3.53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03F0A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5199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95</w:t>
            </w:r>
          </w:p>
        </w:tc>
      </w:tr>
      <w:tr w:rsidR="0059107A" w:rsidRPr="0059107A" w14:paraId="200A2A5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9CDF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FF56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4.98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6DE8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437B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37.371</w:t>
            </w:r>
          </w:p>
        </w:tc>
      </w:tr>
      <w:tr w:rsidR="0059107A" w:rsidRPr="0059107A" w14:paraId="27D863D3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06402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79595A5C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37A63F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3EC69A3" w14:textId="77777777" w:rsidR="0059107A" w:rsidRPr="0059107A" w:rsidRDefault="0059107A" w:rsidP="0059107A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59107A">
        <w:rPr>
          <w:rFonts w:cstheme="minorHAnsi"/>
          <w:bCs/>
          <w:sz w:val="20"/>
          <w:szCs w:val="20"/>
          <w:lang w:val="en-US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59107A" w:rsidRPr="0059107A" w14:paraId="3007183D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9D99E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2657AF" w14:textId="6A595FAA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FEBED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EB6E0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E815E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9CE3D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DE377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02306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59107A" w:rsidRPr="0059107A" w14:paraId="4D1D803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39A092" w14:textId="77777777" w:rsidR="0059107A" w:rsidRPr="0059107A" w:rsidRDefault="00FD2122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ist circumference (cm</w:t>
            </w:r>
            <w:r w:rsidR="0059107A" w:rsidRPr="0059107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1D4A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D8262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C2F9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B492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2B3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7221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52EB6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E6EE75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FCDC2B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81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6BC8A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EDB6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340BF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B946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97B4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3A30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4C0A6A9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ADB74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D850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C5FE2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4852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65C2C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D0A7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6E1A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4.4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FB918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371AA5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6A8037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 xml:space="preserve"> (high</w:t>
            </w:r>
            <w:r w:rsidR="002643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8BEB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D898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3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A6D5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0F13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3236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0E38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8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B35A116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9AD059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A00A1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port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1042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FA260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2127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DC42E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FEE5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83A1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4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88F85D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128B567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BC4AC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MI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="00FD2122" w:rsidRPr="00FD212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FD212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E3EE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0F6EF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003B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3B807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1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C07C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9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45B0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3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A5ED3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32EA165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80DF2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CF54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5A0A5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5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BA73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5B9DC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00A1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4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F324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488A3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78D8567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68360A" w14:textId="77777777" w:rsidR="0059107A" w:rsidRPr="0059107A" w:rsidRDefault="00FD2122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DF215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3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6CB7F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.8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967B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6E0A7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354D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8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B648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6.4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BC320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59107A" w:rsidRPr="0059107A" w14:paraId="7843A8B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E790F5C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EFBE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22078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7E4F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67BB8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24E8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AC5F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.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E96E9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59107A" w:rsidRPr="0059107A" w14:paraId="25747487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C278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9107A" w:rsidRPr="0059107A" w14:paraId="55932B3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731C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2CF40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BC4C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9049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59107A" w:rsidRPr="0059107A" w14:paraId="470C9C99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CD21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392CB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34D9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62A7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59107A" w:rsidRPr="0059107A" w14:paraId="4F3F708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08434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3CAAF0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12.58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6902E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60A21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0.127</w:t>
            </w:r>
          </w:p>
        </w:tc>
      </w:tr>
      <w:tr w:rsidR="0059107A" w:rsidRPr="0059107A" w14:paraId="7835BAE6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CAB08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CA3063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05.93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AF480A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B8E0F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sz w:val="20"/>
                <w:szCs w:val="20"/>
                <w:lang w:val="en-US"/>
              </w:rPr>
              <w:t>238.318</w:t>
            </w:r>
          </w:p>
        </w:tc>
      </w:tr>
      <w:tr w:rsidR="0059107A" w:rsidRPr="0059107A" w14:paraId="593CED1A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500782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10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9107A" w:rsidRPr="0059107A" w14:paraId="4D980032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160E759" w14:textId="77777777" w:rsidR="0059107A" w:rsidRPr="0059107A" w:rsidRDefault="0059107A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5B4C6736" w14:textId="77777777" w:rsidR="0059107A" w:rsidRPr="0059107A" w:rsidRDefault="0059107A" w:rsidP="0059107A">
      <w:pPr>
        <w:rPr>
          <w:rFonts w:cstheme="minorHAnsi"/>
          <w:sz w:val="20"/>
          <w:szCs w:val="20"/>
        </w:rPr>
      </w:pPr>
    </w:p>
    <w:p w14:paraId="1D2075C9" w14:textId="77777777" w:rsidR="0059107A" w:rsidRP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01535A78" w14:textId="77777777" w:rsidR="0059107A" w:rsidRP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75C254C7" w14:textId="77777777" w:rsidR="0059107A" w:rsidRP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3B3B566C" w14:textId="77777777" w:rsid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6E6F4379" w14:textId="77777777" w:rsidR="000E37E1" w:rsidRDefault="000E37E1" w:rsidP="0059107A">
      <w:pPr>
        <w:rPr>
          <w:rFonts w:cstheme="minorHAnsi"/>
          <w:sz w:val="20"/>
          <w:szCs w:val="20"/>
          <w:lang w:val="en-US"/>
        </w:rPr>
      </w:pPr>
    </w:p>
    <w:p w14:paraId="3D7C7BC8" w14:textId="77777777" w:rsidR="000E37E1" w:rsidRDefault="000E37E1" w:rsidP="0059107A">
      <w:pPr>
        <w:rPr>
          <w:rFonts w:cstheme="minorHAnsi"/>
          <w:sz w:val="20"/>
          <w:szCs w:val="20"/>
          <w:lang w:val="en-US"/>
        </w:rPr>
      </w:pPr>
    </w:p>
    <w:p w14:paraId="6BA58730" w14:textId="77777777" w:rsidR="000E37E1" w:rsidRDefault="000E37E1" w:rsidP="0059107A">
      <w:pPr>
        <w:rPr>
          <w:rFonts w:cstheme="minorHAnsi"/>
          <w:sz w:val="20"/>
          <w:szCs w:val="20"/>
          <w:lang w:val="en-US"/>
        </w:rPr>
      </w:pPr>
    </w:p>
    <w:p w14:paraId="48402CFB" w14:textId="77777777" w:rsidR="000E37E1" w:rsidRDefault="000E37E1" w:rsidP="0059107A">
      <w:pPr>
        <w:rPr>
          <w:rFonts w:cstheme="minorHAnsi"/>
          <w:sz w:val="20"/>
          <w:szCs w:val="20"/>
          <w:lang w:val="en-US"/>
        </w:rPr>
      </w:pPr>
    </w:p>
    <w:p w14:paraId="610A6C6D" w14:textId="77777777" w:rsidR="000E37E1" w:rsidRDefault="000E37E1" w:rsidP="000E37E1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MetS - effect modification by sex</w:t>
      </w:r>
    </w:p>
    <w:p w14:paraId="67EE8A3B" w14:textId="77777777" w:rsidR="000E37E1" w:rsidRDefault="000E37E1" w:rsidP="000E37E1">
      <w:pPr>
        <w:rPr>
          <w:rFonts w:cstheme="minorHAnsi"/>
          <w:b/>
          <w:sz w:val="24"/>
          <w:szCs w:val="24"/>
          <w:lang w:val="en-US"/>
        </w:rPr>
      </w:pPr>
    </w:p>
    <w:p w14:paraId="4539E435" w14:textId="77777777" w:rsidR="000E37E1" w:rsidRDefault="00715BA8" w:rsidP="000E37E1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Bivariate (main effects and interaction)</w:t>
      </w:r>
    </w:p>
    <w:p w14:paraId="58F498DF" w14:textId="77777777" w:rsidR="000E37E1" w:rsidRPr="00862DB7" w:rsidRDefault="000E37E1" w:rsidP="000E37E1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862DB7">
        <w:rPr>
          <w:rFonts w:cstheme="minorHAnsi"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0E37E1" w:rsidRPr="00862DB7" w14:paraId="3BCDD7CF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99982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6DD9CB" w14:textId="7CFF5971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49163D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E705A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D12CFE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B7C4C4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0491C2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58916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0E37E1" w:rsidRPr="00862DB7" w14:paraId="35F3246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DCE20F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MetS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4CB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3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5FE3B8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FACE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8940C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731AB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3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92E02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0.9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B6E81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0E37E1" w:rsidRPr="00862DB7" w14:paraId="5A49407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C97AE2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C11A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BE46E7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8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2E2D5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B4FA31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4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F0A88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3F05B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4.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D88A95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E37E1" w:rsidRPr="00862DB7" w14:paraId="6E534A5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3AA98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MetS * 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6CF3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C8B17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5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D3AC9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D503F8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6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5F77E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1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471A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3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3B97F3E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0E37E1" w:rsidRPr="00862DB7" w14:paraId="7B5DB20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58874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AC9AC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279045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6772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-7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A666C5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1453F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A45C5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A38622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0E37E1" w:rsidRPr="00862DB7" w14:paraId="50A3D245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6AC4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0E37E1" w:rsidRPr="00862DB7" w14:paraId="5A9B374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67E94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F2C19D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A99AB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63C11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0E37E1" w:rsidRPr="00862DB7" w14:paraId="06727E2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3CC13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8BA5D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243E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2A3C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0E37E1" w:rsidRPr="00862DB7" w14:paraId="79BBC4AF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EB572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3CC5A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1.18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A36EF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3C9A6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</w:tr>
      <w:tr w:rsidR="000E37E1" w:rsidRPr="00862DB7" w14:paraId="382D94E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5769F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546DC8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97.33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45818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43A4E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11.724</w:t>
            </w:r>
          </w:p>
        </w:tc>
      </w:tr>
      <w:tr w:rsidR="000E37E1" w:rsidRPr="00862DB7" w14:paraId="3BD645D0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B66890" w14:textId="77777777" w:rsidR="000E37E1" w:rsidRPr="00862DB7" w:rsidRDefault="000E37E1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26410CD0" w14:textId="77777777" w:rsidR="000E37E1" w:rsidRDefault="000E37E1" w:rsidP="000E37E1">
      <w:pPr>
        <w:rPr>
          <w:rFonts w:cstheme="minorHAnsi"/>
          <w:b/>
          <w:sz w:val="24"/>
          <w:szCs w:val="24"/>
          <w:lang w:val="en-US"/>
        </w:rPr>
      </w:pPr>
    </w:p>
    <w:p w14:paraId="28954FA5" w14:textId="77777777" w:rsidR="000E37E1" w:rsidRDefault="000E37E1" w:rsidP="000E37E1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Multivariable</w:t>
      </w:r>
    </w:p>
    <w:p w14:paraId="031D3CBE" w14:textId="77777777" w:rsidR="00715BA8" w:rsidRPr="00862DB7" w:rsidRDefault="00715BA8" w:rsidP="00715BA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862DB7">
        <w:rPr>
          <w:rFonts w:cstheme="minorHAnsi"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715BA8" w:rsidRPr="00862DB7" w14:paraId="0473A603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B009A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6F5A8F" w14:textId="30A888C1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F1F95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F74CD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4B532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C10B6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DF565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00456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715BA8" w:rsidRPr="00862DB7" w14:paraId="6D72F71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B4850C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MetS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113E6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451FA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5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CB70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66E54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5DAB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53C4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8.5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F5816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715BA8" w:rsidRPr="00862DB7" w14:paraId="15EFB0F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7DBB3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41E0C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818FF2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8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C0BBC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DAF673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4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D7AB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A59C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4.5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E3458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3822766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6430BF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MetS * 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EDA6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FD015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6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99710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951196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8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079F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.1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4B83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b/>
                <w:sz w:val="20"/>
                <w:szCs w:val="20"/>
                <w:lang w:val="en-US"/>
              </w:rPr>
              <w:t>4.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7C505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7D27ADB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24A5EF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E7FD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7C2A6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3D1E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48DAB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AAC96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BF31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0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69E29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7066682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417D3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Education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E4295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FD3B9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3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444E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3365F3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4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AD8A5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2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602B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8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92F8F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4FCB1DA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B5E4F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Sport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E11C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9CD9A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DE1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9407C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3AA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4250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EDC5D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74C4A315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3D35A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BMI (kg/m</w:t>
            </w:r>
            <w:r w:rsidRPr="00862DB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62DB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04B6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99219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B0ED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64947C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13F1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E8B0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29844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715BA8" w:rsidRPr="00862DB7" w14:paraId="0BC2846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B1502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D5F0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148955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5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5554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53EA3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9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D5BF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3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4D4C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72DE30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1CB53D4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05DEFEF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A7B1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3.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E19CD0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.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9C7E2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85E74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1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6F8F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7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9277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5.4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BAF77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15BA8" w:rsidRPr="00862DB7" w14:paraId="5A151E6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FD39A4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928C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E898C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FBA9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-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962113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FB72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270E5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D1C23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715BA8" w:rsidRPr="00862DB7" w14:paraId="41510FA4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845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15BA8" w:rsidRPr="00862DB7" w14:paraId="371FFCBE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1E12A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7F940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1E2C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657B8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715BA8" w:rsidRPr="00862DB7" w14:paraId="49476DA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FE920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F643E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55C6B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729B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715BA8" w:rsidRPr="00862DB7" w14:paraId="2DB0CBB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761C9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F30FD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18.54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73301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C5FB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0.029</w:t>
            </w:r>
          </w:p>
        </w:tc>
      </w:tr>
      <w:tr w:rsidR="00715BA8" w:rsidRPr="00862DB7" w14:paraId="20A954D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41C52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F64C2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01.9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0940C5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67452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sz w:val="20"/>
                <w:szCs w:val="20"/>
                <w:lang w:val="en-US"/>
              </w:rPr>
              <w:t>237.962</w:t>
            </w:r>
          </w:p>
        </w:tc>
      </w:tr>
      <w:tr w:rsidR="00715BA8" w:rsidRPr="00862DB7" w14:paraId="5B27740A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27A667" w14:textId="77777777" w:rsidR="00715BA8" w:rsidRPr="00862DB7" w:rsidRDefault="00715BA8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62D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139B8D6F" w14:textId="77777777" w:rsidR="000E37E1" w:rsidRPr="00862DB7" w:rsidRDefault="000E37E1" w:rsidP="0059107A">
      <w:pPr>
        <w:rPr>
          <w:rFonts w:cstheme="minorHAnsi"/>
          <w:sz w:val="20"/>
          <w:szCs w:val="20"/>
          <w:lang w:val="en-US"/>
        </w:rPr>
      </w:pPr>
    </w:p>
    <w:p w14:paraId="518DA115" w14:textId="77777777" w:rsidR="0059107A" w:rsidRPr="0059107A" w:rsidRDefault="0059107A" w:rsidP="0059107A">
      <w:pPr>
        <w:rPr>
          <w:rFonts w:cstheme="minorHAnsi"/>
          <w:sz w:val="20"/>
          <w:szCs w:val="20"/>
          <w:lang w:val="en-US"/>
        </w:rPr>
      </w:pPr>
    </w:p>
    <w:p w14:paraId="41698097" w14:textId="77777777" w:rsidR="005F7DA5" w:rsidRDefault="005F7DA5">
      <w:pPr>
        <w:rPr>
          <w:rFonts w:cstheme="minorHAnsi"/>
          <w:sz w:val="20"/>
          <w:szCs w:val="20"/>
          <w:lang w:val="en-US"/>
        </w:rPr>
      </w:pPr>
    </w:p>
    <w:p w14:paraId="0776F228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79349F13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72C7A518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70157A09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02F78FE7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6E58424B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4AF42BFD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14485351" w14:textId="77777777" w:rsidR="00715BA8" w:rsidRDefault="00715BA8" w:rsidP="00715BA8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MetS </w:t>
      </w:r>
      <w:r w:rsidR="004F3207">
        <w:rPr>
          <w:rFonts w:cstheme="minorHAnsi"/>
          <w:b/>
          <w:sz w:val="24"/>
          <w:szCs w:val="24"/>
          <w:lang w:val="en-US"/>
        </w:rPr>
        <w:t>- effect modification by family history of T2D</w:t>
      </w:r>
    </w:p>
    <w:p w14:paraId="35B10C10" w14:textId="77777777" w:rsidR="00715BA8" w:rsidRDefault="00715BA8">
      <w:pPr>
        <w:rPr>
          <w:rFonts w:cstheme="minorHAnsi"/>
          <w:sz w:val="20"/>
          <w:szCs w:val="20"/>
          <w:lang w:val="en-US"/>
        </w:rPr>
      </w:pPr>
    </w:p>
    <w:p w14:paraId="6428A025" w14:textId="77777777" w:rsidR="004F3207" w:rsidRPr="004F3207" w:rsidRDefault="004F3207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Bivariate (main effects and interaction)</w:t>
      </w:r>
    </w:p>
    <w:p w14:paraId="05949F96" w14:textId="77777777" w:rsidR="004F3207" w:rsidRPr="00E054AF" w:rsidRDefault="004F3207" w:rsidP="004F320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E054AF">
        <w:rPr>
          <w:rFonts w:cstheme="minorHAnsi"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4F3207" w:rsidRPr="00E054AF" w14:paraId="793B83B3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BADF7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1A8A07" w14:textId="1CAE3A03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2E0D2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BC610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E1F4D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7A027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BE6C5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4E69B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4F3207" w:rsidRPr="00E054AF" w14:paraId="0D4F06DC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38568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Met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C2D1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3BBB0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E14C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09EDB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1357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BC6C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24B56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1A3710C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C6D76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1533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2260E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B51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D1E0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511F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EDF0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7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AF3FF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151703A3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8B4E93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MetS * FH</w:t>
            </w:r>
            <w:r w:rsidR="00B65F6C">
              <w:rPr>
                <w:rFonts w:cstheme="minorHAnsi"/>
                <w:b/>
                <w:sz w:val="20"/>
                <w:szCs w:val="20"/>
                <w:lang w:val="en-US"/>
              </w:rPr>
              <w:t>_</w:t>
            </w: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244A7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801574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20A00D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1.562e+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8BD0E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69B3FB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.9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A5B42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BB9DB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160052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4F3207" w:rsidRPr="00E054AF" w14:paraId="04EB937F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F3406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9C3F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DFEF2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6F19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CE940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0D11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23A5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F422E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4F3207" w:rsidRPr="00E054AF" w14:paraId="2004BD0E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61C9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5220ED38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58BE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4807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06E5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663D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4F3207" w:rsidRPr="00E054AF" w14:paraId="0B3241AA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96D7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8315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F98D4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EB3B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4F3207" w:rsidRPr="00E054AF" w14:paraId="0D2707D3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DCEB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0A9B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6.67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B736D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7DAF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4F3207" w:rsidRPr="00E054AF" w14:paraId="2005A080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ECF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85915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91.8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6CFB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B700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06.237</w:t>
            </w:r>
          </w:p>
        </w:tc>
      </w:tr>
      <w:tr w:rsidR="004F3207" w:rsidRPr="00E054AF" w14:paraId="5E7DD10F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EB0DD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1BCA06E4" w14:textId="77777777" w:rsidR="004F3207" w:rsidRDefault="004F3207">
      <w:pPr>
        <w:rPr>
          <w:rFonts w:cstheme="minorHAnsi"/>
          <w:sz w:val="20"/>
          <w:szCs w:val="20"/>
          <w:lang w:val="en-US"/>
        </w:rPr>
      </w:pPr>
    </w:p>
    <w:p w14:paraId="30771585" w14:textId="77777777" w:rsidR="004F3207" w:rsidRDefault="004F3207">
      <w:pPr>
        <w:rPr>
          <w:rFonts w:cstheme="minorHAnsi"/>
          <w:sz w:val="20"/>
          <w:szCs w:val="20"/>
          <w:lang w:val="en-US"/>
        </w:rPr>
      </w:pPr>
    </w:p>
    <w:p w14:paraId="63816E19" w14:textId="77777777" w:rsidR="004F3207" w:rsidRDefault="004F3207">
      <w:pPr>
        <w:rPr>
          <w:rFonts w:cstheme="minorHAnsi"/>
          <w:sz w:val="20"/>
          <w:szCs w:val="20"/>
          <w:lang w:val="en-US"/>
        </w:rPr>
      </w:pPr>
    </w:p>
    <w:p w14:paraId="7769ACAA" w14:textId="77777777" w:rsidR="004F3207" w:rsidRPr="004F3207" w:rsidRDefault="004F3207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Multivariable</w:t>
      </w:r>
    </w:p>
    <w:p w14:paraId="2C11F211" w14:textId="77777777" w:rsidR="004F3207" w:rsidRPr="00E054AF" w:rsidRDefault="004F3207" w:rsidP="004F320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E054AF">
        <w:rPr>
          <w:rFonts w:cstheme="minorHAnsi"/>
          <w:bCs/>
          <w:sz w:val="20"/>
          <w:szCs w:val="20"/>
          <w:lang w:val="en-US"/>
        </w:rPr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4F3207" w:rsidRPr="00E054AF" w14:paraId="7CB6DADE" w14:textId="77777777" w:rsidTr="00B578C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8036D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T2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C4A695" w14:textId="0F79D66B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C0266">
              <w:rPr>
                <w:rFonts w:cstheme="min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F3758C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54A78C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33A4C">
              <w:rPr>
                <w:rFonts w:cstheme="minorHAnsi"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AC91F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69282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35E4B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95039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 Sig</w:t>
            </w:r>
          </w:p>
        </w:tc>
      </w:tr>
      <w:tr w:rsidR="004F3207" w:rsidRPr="00E054AF" w14:paraId="58DFD362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F766F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Met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ID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5F65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38FF1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EDCC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8802A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A840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7E5B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03BFC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4677D8C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BD3E0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sitive family history of 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0795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3AE0C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2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F2A8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9EA58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0FFE4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58B1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7.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D6EE1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0CB14A80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C4BCAF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MetS * FH</w:t>
            </w:r>
            <w:r w:rsidR="00B65F6C">
              <w:rPr>
                <w:rFonts w:cstheme="minorHAnsi"/>
                <w:b/>
                <w:sz w:val="20"/>
                <w:szCs w:val="20"/>
                <w:lang w:val="en-US"/>
              </w:rPr>
              <w:t>_</w:t>
            </w: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T2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776B7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301258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E22F1C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3.093e+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61CD7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FD2B83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.9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B1E66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A18C8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F0B5C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A56F72" w14:textId="77777777" w:rsidR="004F3207" w:rsidRPr="001F0B5C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4F3207" w:rsidRPr="00E054AF" w14:paraId="79458C99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883BB1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Sex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C0EE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C3C52D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0175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3CC6E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6E19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6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8F95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3.2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F2E4E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288ED497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2FB95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Ag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7720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0DCAB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677F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D616E0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73C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E997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136EC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347E6581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7E732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Educ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high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4984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21BD7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E85D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11CD3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9B834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2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C6FD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7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FB79D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65944E9B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08E07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Spo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&gt;2x/wee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78CC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00381D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4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55C24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5CC65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1DBB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6A25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.7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4FD46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50375E46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986C5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BM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kg/m</w:t>
            </w:r>
            <w:r w:rsidRPr="004F320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061B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31F18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C143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70A76C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3B678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C0A6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1F9337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4F3207" w:rsidRPr="00E054AF" w14:paraId="7F67B494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2896A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91CE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468A4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5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3C73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6D973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9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FE35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3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154D4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.6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B002C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4A365608" w14:textId="77777777" w:rsidTr="00B578C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87909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3EB2C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21AE6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D9BA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-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BA6DB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05AA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28996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.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15464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4F3207" w:rsidRPr="00E054AF" w14:paraId="0F9285D0" w14:textId="77777777" w:rsidTr="00B578C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3FE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F3207" w:rsidRPr="00E054AF" w14:paraId="357926CD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445B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27BEF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93122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E9D65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328</w:t>
            </w:r>
          </w:p>
        </w:tc>
      </w:tr>
      <w:tr w:rsidR="004F3207" w:rsidRPr="00E054AF" w14:paraId="20E2D5BE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24ABD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89D3FB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61B2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D62C4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</w:tr>
      <w:tr w:rsidR="004F3207" w:rsidRPr="00E054AF" w14:paraId="4D30D2D2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E9A0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74393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1.65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83A1E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A50F7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</w:tr>
      <w:tr w:rsidR="004F3207" w:rsidRPr="00E054AF" w14:paraId="56BFCF91" w14:textId="77777777" w:rsidTr="00B578C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499E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60338A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198.86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61711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FAA29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sz w:val="20"/>
                <w:szCs w:val="20"/>
                <w:lang w:val="en-US"/>
              </w:rPr>
              <w:t>234.846</w:t>
            </w:r>
          </w:p>
        </w:tc>
      </w:tr>
      <w:tr w:rsidR="004F3207" w:rsidRPr="00E054AF" w14:paraId="466792D6" w14:textId="77777777" w:rsidTr="00B578C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8AE45D" w14:textId="77777777" w:rsidR="004F3207" w:rsidRPr="00E054AF" w:rsidRDefault="004F3207" w:rsidP="00B578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054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</w:tbl>
    <w:p w14:paraId="0E78E76C" w14:textId="77777777" w:rsidR="004F3207" w:rsidRPr="0059107A" w:rsidRDefault="004F3207">
      <w:pPr>
        <w:rPr>
          <w:rFonts w:cstheme="minorHAnsi"/>
          <w:sz w:val="20"/>
          <w:szCs w:val="20"/>
          <w:lang w:val="en-US"/>
        </w:rPr>
      </w:pPr>
    </w:p>
    <w:sectPr w:rsidR="004F3207" w:rsidRPr="00591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3DE3F" w14:textId="77777777" w:rsidR="00D1680F" w:rsidRDefault="00D1680F" w:rsidP="0059107A">
      <w:pPr>
        <w:spacing w:after="0" w:line="240" w:lineRule="auto"/>
      </w:pPr>
      <w:r>
        <w:separator/>
      </w:r>
    </w:p>
  </w:endnote>
  <w:endnote w:type="continuationSeparator" w:id="0">
    <w:p w14:paraId="31E91304" w14:textId="77777777" w:rsidR="00D1680F" w:rsidRDefault="00D1680F" w:rsidP="00591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81427" w14:textId="77777777" w:rsidR="00D1680F" w:rsidRDefault="00D1680F" w:rsidP="0059107A">
      <w:pPr>
        <w:spacing w:after="0" w:line="240" w:lineRule="auto"/>
      </w:pPr>
      <w:r>
        <w:separator/>
      </w:r>
    </w:p>
  </w:footnote>
  <w:footnote w:type="continuationSeparator" w:id="0">
    <w:p w14:paraId="4294794B" w14:textId="77777777" w:rsidR="00D1680F" w:rsidRDefault="00D1680F" w:rsidP="00591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442"/>
    <w:rsid w:val="00042B55"/>
    <w:rsid w:val="000555BC"/>
    <w:rsid w:val="000664A1"/>
    <w:rsid w:val="000740A3"/>
    <w:rsid w:val="00082854"/>
    <w:rsid w:val="000947EA"/>
    <w:rsid w:val="000D1EBC"/>
    <w:rsid w:val="000E335E"/>
    <w:rsid w:val="000E37E1"/>
    <w:rsid w:val="000E42DE"/>
    <w:rsid w:val="000E4CBA"/>
    <w:rsid w:val="00106781"/>
    <w:rsid w:val="00115B88"/>
    <w:rsid w:val="0012316F"/>
    <w:rsid w:val="00133A4C"/>
    <w:rsid w:val="00135E1D"/>
    <w:rsid w:val="00145FEC"/>
    <w:rsid w:val="00184F02"/>
    <w:rsid w:val="00186C2D"/>
    <w:rsid w:val="001A11A9"/>
    <w:rsid w:val="001A631C"/>
    <w:rsid w:val="001A6F47"/>
    <w:rsid w:val="001B3FF4"/>
    <w:rsid w:val="001C07BB"/>
    <w:rsid w:val="001C26C8"/>
    <w:rsid w:val="001D1EC9"/>
    <w:rsid w:val="001E0F09"/>
    <w:rsid w:val="001E391A"/>
    <w:rsid w:val="001F0B5C"/>
    <w:rsid w:val="001F794B"/>
    <w:rsid w:val="00211FBB"/>
    <w:rsid w:val="0021340C"/>
    <w:rsid w:val="00214718"/>
    <w:rsid w:val="00216190"/>
    <w:rsid w:val="00222899"/>
    <w:rsid w:val="00224CD4"/>
    <w:rsid w:val="002266B5"/>
    <w:rsid w:val="00227CF8"/>
    <w:rsid w:val="00227D09"/>
    <w:rsid w:val="0023378B"/>
    <w:rsid w:val="00246AA3"/>
    <w:rsid w:val="00253924"/>
    <w:rsid w:val="00256205"/>
    <w:rsid w:val="002606DD"/>
    <w:rsid w:val="002641F7"/>
    <w:rsid w:val="0026436B"/>
    <w:rsid w:val="00293F94"/>
    <w:rsid w:val="0029632B"/>
    <w:rsid w:val="00296BC1"/>
    <w:rsid w:val="002C603B"/>
    <w:rsid w:val="002C61F6"/>
    <w:rsid w:val="0030343A"/>
    <w:rsid w:val="0030402C"/>
    <w:rsid w:val="00305AEF"/>
    <w:rsid w:val="00312372"/>
    <w:rsid w:val="00315423"/>
    <w:rsid w:val="00325BEB"/>
    <w:rsid w:val="00327159"/>
    <w:rsid w:val="0035344B"/>
    <w:rsid w:val="00363A78"/>
    <w:rsid w:val="003707C5"/>
    <w:rsid w:val="00370840"/>
    <w:rsid w:val="00372DA0"/>
    <w:rsid w:val="00376465"/>
    <w:rsid w:val="0038158E"/>
    <w:rsid w:val="003821C8"/>
    <w:rsid w:val="0039012F"/>
    <w:rsid w:val="00392BC2"/>
    <w:rsid w:val="003974E3"/>
    <w:rsid w:val="003A006A"/>
    <w:rsid w:val="003E00F0"/>
    <w:rsid w:val="003E638C"/>
    <w:rsid w:val="003E642E"/>
    <w:rsid w:val="003F1E66"/>
    <w:rsid w:val="00402017"/>
    <w:rsid w:val="00403047"/>
    <w:rsid w:val="004301A3"/>
    <w:rsid w:val="0043084A"/>
    <w:rsid w:val="00435A59"/>
    <w:rsid w:val="00454E14"/>
    <w:rsid w:val="00457CFF"/>
    <w:rsid w:val="00461442"/>
    <w:rsid w:val="0047118E"/>
    <w:rsid w:val="004A1565"/>
    <w:rsid w:val="004A6930"/>
    <w:rsid w:val="004C10C0"/>
    <w:rsid w:val="004C1F43"/>
    <w:rsid w:val="004C2FC3"/>
    <w:rsid w:val="004C5CCE"/>
    <w:rsid w:val="004D610C"/>
    <w:rsid w:val="004D62B1"/>
    <w:rsid w:val="004E2C2C"/>
    <w:rsid w:val="004F3207"/>
    <w:rsid w:val="005174DB"/>
    <w:rsid w:val="00536FAF"/>
    <w:rsid w:val="00554C09"/>
    <w:rsid w:val="00561C27"/>
    <w:rsid w:val="005671A9"/>
    <w:rsid w:val="00567ED9"/>
    <w:rsid w:val="00572AAD"/>
    <w:rsid w:val="005734ED"/>
    <w:rsid w:val="00576426"/>
    <w:rsid w:val="005869AC"/>
    <w:rsid w:val="0059107A"/>
    <w:rsid w:val="00592D0B"/>
    <w:rsid w:val="005A4004"/>
    <w:rsid w:val="005A48C3"/>
    <w:rsid w:val="005A730C"/>
    <w:rsid w:val="005C2EC9"/>
    <w:rsid w:val="005D2D89"/>
    <w:rsid w:val="005E1AC7"/>
    <w:rsid w:val="005E4D83"/>
    <w:rsid w:val="005F5EDD"/>
    <w:rsid w:val="005F5FF1"/>
    <w:rsid w:val="005F7DA5"/>
    <w:rsid w:val="00600881"/>
    <w:rsid w:val="00603C04"/>
    <w:rsid w:val="00613B47"/>
    <w:rsid w:val="00635C29"/>
    <w:rsid w:val="00646D64"/>
    <w:rsid w:val="00654E86"/>
    <w:rsid w:val="0066094A"/>
    <w:rsid w:val="006634C9"/>
    <w:rsid w:val="00674D98"/>
    <w:rsid w:val="006913B0"/>
    <w:rsid w:val="006970B1"/>
    <w:rsid w:val="006A2DDF"/>
    <w:rsid w:val="006A64A1"/>
    <w:rsid w:val="006C0E82"/>
    <w:rsid w:val="006D016E"/>
    <w:rsid w:val="006E5513"/>
    <w:rsid w:val="00704822"/>
    <w:rsid w:val="007121A3"/>
    <w:rsid w:val="00715BA8"/>
    <w:rsid w:val="00717DED"/>
    <w:rsid w:val="00724028"/>
    <w:rsid w:val="00754CCF"/>
    <w:rsid w:val="00786CAA"/>
    <w:rsid w:val="00787DDC"/>
    <w:rsid w:val="007942F0"/>
    <w:rsid w:val="0079453C"/>
    <w:rsid w:val="007B0E49"/>
    <w:rsid w:val="007B4B2F"/>
    <w:rsid w:val="007B4B65"/>
    <w:rsid w:val="007C5343"/>
    <w:rsid w:val="007D2130"/>
    <w:rsid w:val="007D31FA"/>
    <w:rsid w:val="007D3CFB"/>
    <w:rsid w:val="007D3D9E"/>
    <w:rsid w:val="007D4DC7"/>
    <w:rsid w:val="007F0B2B"/>
    <w:rsid w:val="007F2E3A"/>
    <w:rsid w:val="0081204D"/>
    <w:rsid w:val="00812390"/>
    <w:rsid w:val="00821424"/>
    <w:rsid w:val="00832393"/>
    <w:rsid w:val="00836E06"/>
    <w:rsid w:val="00857B17"/>
    <w:rsid w:val="00862DB7"/>
    <w:rsid w:val="008641D6"/>
    <w:rsid w:val="00866E0C"/>
    <w:rsid w:val="0088009D"/>
    <w:rsid w:val="0088715F"/>
    <w:rsid w:val="008922DA"/>
    <w:rsid w:val="008E5389"/>
    <w:rsid w:val="008F3BFD"/>
    <w:rsid w:val="0090011A"/>
    <w:rsid w:val="00912A95"/>
    <w:rsid w:val="00924B45"/>
    <w:rsid w:val="0093466F"/>
    <w:rsid w:val="00937AED"/>
    <w:rsid w:val="00944F84"/>
    <w:rsid w:val="00955CD3"/>
    <w:rsid w:val="0095769E"/>
    <w:rsid w:val="00962A55"/>
    <w:rsid w:val="00966456"/>
    <w:rsid w:val="009A3D11"/>
    <w:rsid w:val="009A434E"/>
    <w:rsid w:val="009C738E"/>
    <w:rsid w:val="009D2B0E"/>
    <w:rsid w:val="009E7CA9"/>
    <w:rsid w:val="00A000F1"/>
    <w:rsid w:val="00A32CD2"/>
    <w:rsid w:val="00A556B9"/>
    <w:rsid w:val="00A72D45"/>
    <w:rsid w:val="00A81014"/>
    <w:rsid w:val="00A93136"/>
    <w:rsid w:val="00A94527"/>
    <w:rsid w:val="00AA73EB"/>
    <w:rsid w:val="00B011BE"/>
    <w:rsid w:val="00B044C6"/>
    <w:rsid w:val="00B270DF"/>
    <w:rsid w:val="00B32EBA"/>
    <w:rsid w:val="00B36577"/>
    <w:rsid w:val="00B4059E"/>
    <w:rsid w:val="00B45137"/>
    <w:rsid w:val="00B54363"/>
    <w:rsid w:val="00B5523B"/>
    <w:rsid w:val="00B60BAF"/>
    <w:rsid w:val="00B62476"/>
    <w:rsid w:val="00B65F6C"/>
    <w:rsid w:val="00B72EE0"/>
    <w:rsid w:val="00B736B9"/>
    <w:rsid w:val="00B87FB4"/>
    <w:rsid w:val="00B916C9"/>
    <w:rsid w:val="00B92E51"/>
    <w:rsid w:val="00B97D63"/>
    <w:rsid w:val="00BC58E5"/>
    <w:rsid w:val="00BD1793"/>
    <w:rsid w:val="00BE0F7C"/>
    <w:rsid w:val="00BF70E6"/>
    <w:rsid w:val="00C134DC"/>
    <w:rsid w:val="00C419ED"/>
    <w:rsid w:val="00C46B68"/>
    <w:rsid w:val="00C53120"/>
    <w:rsid w:val="00C54C1A"/>
    <w:rsid w:val="00C76048"/>
    <w:rsid w:val="00C85839"/>
    <w:rsid w:val="00CA485A"/>
    <w:rsid w:val="00CB17D8"/>
    <w:rsid w:val="00CB4CB5"/>
    <w:rsid w:val="00CC3DDE"/>
    <w:rsid w:val="00CC3E6D"/>
    <w:rsid w:val="00CF031F"/>
    <w:rsid w:val="00D072AB"/>
    <w:rsid w:val="00D1077A"/>
    <w:rsid w:val="00D1680F"/>
    <w:rsid w:val="00D21950"/>
    <w:rsid w:val="00D23CF2"/>
    <w:rsid w:val="00D33F12"/>
    <w:rsid w:val="00D443CA"/>
    <w:rsid w:val="00D54714"/>
    <w:rsid w:val="00D5597E"/>
    <w:rsid w:val="00D55FAA"/>
    <w:rsid w:val="00D5611B"/>
    <w:rsid w:val="00D619AD"/>
    <w:rsid w:val="00D62F28"/>
    <w:rsid w:val="00D67BF5"/>
    <w:rsid w:val="00D7554D"/>
    <w:rsid w:val="00D9184C"/>
    <w:rsid w:val="00D93E8B"/>
    <w:rsid w:val="00D9621F"/>
    <w:rsid w:val="00D97AF5"/>
    <w:rsid w:val="00DA431E"/>
    <w:rsid w:val="00DB20D8"/>
    <w:rsid w:val="00DB3609"/>
    <w:rsid w:val="00DB3905"/>
    <w:rsid w:val="00DD4496"/>
    <w:rsid w:val="00DD5E9F"/>
    <w:rsid w:val="00DE213E"/>
    <w:rsid w:val="00E064F0"/>
    <w:rsid w:val="00E075D5"/>
    <w:rsid w:val="00E20719"/>
    <w:rsid w:val="00E34D8B"/>
    <w:rsid w:val="00E45805"/>
    <w:rsid w:val="00E67168"/>
    <w:rsid w:val="00E85BF7"/>
    <w:rsid w:val="00EA1048"/>
    <w:rsid w:val="00EA3E0D"/>
    <w:rsid w:val="00EB5014"/>
    <w:rsid w:val="00EC2379"/>
    <w:rsid w:val="00EE63BF"/>
    <w:rsid w:val="00EF2D02"/>
    <w:rsid w:val="00F1079E"/>
    <w:rsid w:val="00F17DC0"/>
    <w:rsid w:val="00F248E7"/>
    <w:rsid w:val="00F34565"/>
    <w:rsid w:val="00F35A17"/>
    <w:rsid w:val="00F44324"/>
    <w:rsid w:val="00F5721E"/>
    <w:rsid w:val="00F6098D"/>
    <w:rsid w:val="00F60B71"/>
    <w:rsid w:val="00F639B3"/>
    <w:rsid w:val="00F64EA7"/>
    <w:rsid w:val="00F66490"/>
    <w:rsid w:val="00F6755D"/>
    <w:rsid w:val="00F71591"/>
    <w:rsid w:val="00F80F7D"/>
    <w:rsid w:val="00F83E63"/>
    <w:rsid w:val="00FA43AC"/>
    <w:rsid w:val="00FA74A0"/>
    <w:rsid w:val="00FB7642"/>
    <w:rsid w:val="00FC0266"/>
    <w:rsid w:val="00FC362F"/>
    <w:rsid w:val="00FC5CC1"/>
    <w:rsid w:val="00FD2122"/>
    <w:rsid w:val="00FD528D"/>
    <w:rsid w:val="00FE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DEE9BE6"/>
  <w15:chartTrackingRefBased/>
  <w15:docId w15:val="{1425A2F3-D01A-4DB5-B87A-B1E0CAF70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Sebastian Beckmann</cp:lastModifiedBy>
  <cp:revision>16</cp:revision>
  <dcterms:created xsi:type="dcterms:W3CDTF">2025-03-05T22:50:00Z</dcterms:created>
  <dcterms:modified xsi:type="dcterms:W3CDTF">2025-03-08T11:12:00Z</dcterms:modified>
</cp:coreProperties>
</file>